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6A8" w:rsidRPr="00D16E2A" w:rsidRDefault="006C16A8" w:rsidP="00D16E2A">
      <w:pPr>
        <w:tabs>
          <w:tab w:val="left" w:pos="420"/>
        </w:tabs>
        <w:spacing w:afterLines="100" w:after="312" w:line="300" w:lineRule="auto"/>
        <w:jc w:val="left"/>
        <w:rPr>
          <w:szCs w:val="21"/>
        </w:rPr>
      </w:pPr>
      <w:r w:rsidRPr="008B6193">
        <w:rPr>
          <w:szCs w:val="21"/>
        </w:rPr>
        <w:t>Figure S</w:t>
      </w:r>
      <w:r>
        <w:rPr>
          <w:rFonts w:hint="eastAsia"/>
          <w:szCs w:val="21"/>
        </w:rPr>
        <w:t>1</w:t>
      </w:r>
      <w:r w:rsidRPr="008B6193">
        <w:rPr>
          <w:szCs w:val="21"/>
        </w:rPr>
        <w:t xml:space="preserve"> Phylogenetic relationships of land plants DCL</w:t>
      </w:r>
      <w:r w:rsidRPr="00D16E2A">
        <w:rPr>
          <w:szCs w:val="21"/>
        </w:rPr>
        <w:t>-like</w:t>
      </w:r>
      <w:r w:rsidRPr="008B6193">
        <w:rPr>
          <w:szCs w:val="21"/>
        </w:rPr>
        <w:t xml:space="preserve"> proteins.</w:t>
      </w:r>
    </w:p>
    <w:p w:rsidR="00BF0E6F" w:rsidRDefault="00BF0E6F" w:rsidP="000D3D05">
      <w:pPr>
        <w:tabs>
          <w:tab w:val="left" w:pos="420"/>
        </w:tabs>
        <w:spacing w:afterLines="100" w:after="312" w:line="300" w:lineRule="auto"/>
        <w:jc w:val="center"/>
        <w:rPr>
          <w:szCs w:val="21"/>
        </w:rPr>
      </w:pPr>
      <w:r w:rsidRPr="008B6193">
        <w:rPr>
          <w:rFonts w:eastAsia="黑体"/>
          <w:noProof/>
          <w:sz w:val="32"/>
        </w:rPr>
        <mc:AlternateContent>
          <mc:Choice Requires="wpc">
            <w:drawing>
              <wp:inline distT="0" distB="0" distL="0" distR="0" wp14:anchorId="0F1FFE92" wp14:editId="5975D1BF">
                <wp:extent cx="5314950" cy="8305800"/>
                <wp:effectExtent l="0" t="0" r="0" b="0"/>
                <wp:docPr id="27" name="画布 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80" name="图片 80" descr="D:\arrennew\Desktop\未标题-1.g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80225" y="2199300"/>
                            <a:ext cx="369570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1" name="图片 81" descr="D:\arrennew\Desktop\未标题-1.g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80225" y="2284050"/>
                            <a:ext cx="369570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2" name="图片 82" descr="D:\arrennew\Desktop\未标题-1.g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51625" y="3856650"/>
                            <a:ext cx="369570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3" name="图片 83" descr="D:\arrennew\Desktop\未标题-1.g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40270" y="6037875"/>
                            <a:ext cx="369570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4" name="图片 84" descr="D:\arrennew\Desktop\未标题-1.g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56450" y="7890465"/>
                            <a:ext cx="369570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6" name="图片 86" descr="E:\Now\论文写作\油松\sRNA\RdDM\dcl half.em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0" cy="830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1" name="文本框 640"/>
                        <wps:cNvSpPr txBox="1"/>
                        <wps:spPr>
                          <a:xfrm rot="16200000">
                            <a:off x="3982403" y="6892267"/>
                            <a:ext cx="654050" cy="410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328A" w:rsidRDefault="00DB328A" w:rsidP="00DB328A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b/>
                                  <w:bCs/>
                                  <w:kern w:val="2"/>
                                  <w:sz w:val="28"/>
                                  <w:szCs w:val="28"/>
                                </w:rPr>
                                <w:t>DCL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文本框 641"/>
                        <wps:cNvSpPr txBox="1"/>
                        <wps:spPr>
                          <a:xfrm rot="16200000">
                            <a:off x="4744403" y="4968217"/>
                            <a:ext cx="654050" cy="410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328A" w:rsidRDefault="00DB328A" w:rsidP="00DB328A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  <w:rPr>
                                  <w:rFonts w:hint="eastAsia"/>
                                  <w:lang w:eastAsia="zh-CN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kern w:val="2"/>
                                  <w:sz w:val="28"/>
                                  <w:szCs w:val="28"/>
                                </w:rPr>
                                <w:t>DCL</w:t>
                              </w:r>
                              <w:r>
                                <w:rPr>
                                  <w:rFonts w:hint="eastAsia"/>
                                  <w:b/>
                                  <w:bCs/>
                                  <w:kern w:val="2"/>
                                  <w:sz w:val="28"/>
                                  <w:szCs w:val="28"/>
                                  <w:lang w:eastAsia="zh-CN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文本框 642"/>
                        <wps:cNvSpPr txBox="1"/>
                        <wps:spPr>
                          <a:xfrm rot="16200000">
                            <a:off x="4315778" y="3111477"/>
                            <a:ext cx="654050" cy="410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328A" w:rsidRDefault="00DB328A" w:rsidP="00DB328A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  <w:rPr>
                                  <w:rFonts w:hint="eastAsia"/>
                                  <w:lang w:eastAsia="zh-CN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kern w:val="2"/>
                                  <w:sz w:val="28"/>
                                  <w:szCs w:val="28"/>
                                </w:rPr>
                                <w:t>DCL</w:t>
                              </w:r>
                              <w:r>
                                <w:rPr>
                                  <w:rFonts w:hint="eastAsia"/>
                                  <w:b/>
                                  <w:bCs/>
                                  <w:kern w:val="2"/>
                                  <w:sz w:val="28"/>
                                  <w:szCs w:val="28"/>
                                  <w:lang w:eastAsia="zh-CN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文本框 643"/>
                        <wps:cNvSpPr txBox="1"/>
                        <wps:spPr>
                          <a:xfrm rot="16200000">
                            <a:off x="4630103" y="1177902"/>
                            <a:ext cx="654050" cy="410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328A" w:rsidRDefault="00DB328A" w:rsidP="00DB328A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b/>
                                  <w:bCs/>
                                  <w:kern w:val="2"/>
                                  <w:sz w:val="28"/>
                                  <w:szCs w:val="28"/>
                                </w:rPr>
                                <w:t>DCL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27" o:spid="_x0000_s1026" editas="canvas" style="width:418.5pt;height:654pt;mso-position-horizontal-relative:char;mso-position-vertical-relative:line" coordsize="53149,83058" o:gfxdata="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3149;height:83058;visibility:visible;mso-wrap-style:square">
                  <v:fill o:detectmouseclick="t"/>
                  <v:path o:connecttype="none"/>
                </v:shape>
                <v:shape id="图片 80" o:spid="_x0000_s1028" type="#_x0000_t75" style="position:absolute;left:19802;top:21993;width:3695;height:6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1wFlzBAAAA2wAAAA8AAABkcnMvZG93bnJldi54bWxET7tqwzAU3Qv5B3EL2Rq5HUJwrIQQHMhW&#10;2208X6wb2611ZSzFj359NRQ6Hs47Oc6mEyMNrrWs4HUTgSCurG65VvD5cXnZgXAeWWNnmRQs5OB4&#10;WD0lGGs7cU5j4WsRQtjFqKDxvo+ldFVDBt3G9sSBu9vBoA9wqKUecArhppNvUbSVBlsODQ32dG6o&#10;+i4eRkH6VU6PdHxPy5s0ebZkxcX8LEqtn+fTHoSn2f+L/9xXrWAX1ocv4QfIwy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1wFlzBAAAA2wAAAA8AAAAAAAAAAAAAAAAAnwIA&#10;AGRycy9kb3ducmV2LnhtbFBLBQYAAAAABAAEAPcAAACNAwAAAAA=&#10;">
                  <v:imagedata r:id="rId9" o:title="未标题-1"/>
                </v:shape>
                <v:shape id="图片 81" o:spid="_x0000_s1029" type="#_x0000_t75" style="position:absolute;left:19802;top:22840;width:3695;height:6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I8s8fCAAAA2wAAAA8AAABkcnMvZG93bnJldi54bWxEj0+LwjAUxO8LfofwBG9rqodFqlFEKnhb&#10;7a6eH82zrTYvpYn946c3wsIeh5n5DbPa9KYSLTWutKxgNo1AEGdWl5wr+P3Zfy5AOI+ssbJMCgZy&#10;sFmPPlYYa9vxidrU5yJA2MWooPC+jqV0WUEG3dTWxMG72sagD7LJpW6wC3BTyXkUfUmDJYeFAmva&#10;FZTd04dRkNwu3SNpv5PLWZrTcTime/MclJqM++0ShKfe/4f/2getYDGD95fwA+T6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SPLPHwgAAANsAAAAPAAAAAAAAAAAAAAAAAJ8C&#10;AABkcnMvZG93bnJldi54bWxQSwUGAAAAAAQABAD3AAAAjgMAAAAA&#10;">
                  <v:imagedata r:id="rId9" o:title="未标题-1"/>
                </v:shape>
                <v:shape id="图片 82" o:spid="_x0000_s1030" type="#_x0000_t75" style="position:absolute;left:17516;top:38566;width:3695;height:6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LuLbDCAAAA2wAAAA8AAABkcnMvZG93bnJldi54bWxEj0+LwjAUxO8LfofwBG9rqodFqlFEKnhb&#10;7a6eH82zrTYvpYn946c3wsIeh5n5DbPa9KYSLTWutKxgNo1AEGdWl5wr+P3Zfy5AOI+ssbJMCgZy&#10;sFmPPlYYa9vxidrU5yJA2MWooPC+jqV0WUEG3dTWxMG72sagD7LJpW6wC3BTyXkUfUmDJYeFAmva&#10;FZTd04dRkNwu3SNpv5PLWZrTcTime/MclJqM++0ShKfe/4f/2getYDGH95fwA+T6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i7i2wwgAAANsAAAAPAAAAAAAAAAAAAAAAAJ8C&#10;AABkcnMvZG93bnJldi54bWxQSwUGAAAAAAQABAD3AAAAjgMAAAAA&#10;">
                  <v:imagedata r:id="rId9" o:title="未标题-1"/>
                </v:shape>
                <v:shape id="图片 83" o:spid="_x0000_s1031" type="#_x0000_t75" style="position:absolute;left:23402;top:60378;width:3696;height:6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2iiCvDAAAA2wAAAA8AAABkcnMvZG93bnJldi54bWxEj1trwkAUhN8L/oflCH2rGy0Uia4iEsG3&#10;arw8H7LHJJo9G7JrLv313ULBx2FmvmGW695UoqXGlZYVTCcRCOLM6pJzBefT7mMOwnlkjZVlUjCQ&#10;g/Vq9LbEWNuOj9SmPhcBwi5GBYX3dSylywoy6Ca2Jg7ezTYGfZBNLnWDXYCbSs6i6EsaLDksFFjT&#10;tqDskT6NguR+7Z5J+51cL9IcD8Mh3ZmfQan3cb9ZgPDU+1f4v73XCuaf8Pcl/AC5+g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aKIK8MAAADbAAAADwAAAAAAAAAAAAAAAACf&#10;AgAAZHJzL2Rvd25yZXYueG1sUEsFBgAAAAAEAAQA9wAAAI8DAAAAAA==&#10;">
                  <v:imagedata r:id="rId9" o:title="未标题-1"/>
                </v:shape>
                <v:shape id="图片 84" o:spid="_x0000_s1032" type="#_x0000_t75" style="position:absolute;left:22564;top:78904;width:3696;height:6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JLEF/DAAAA2wAAAA8AAABkcnMvZG93bnJldi54bWxEj1trwkAUhN8L/oflCH2rG6UUia4iEsG3&#10;arw8H7LHJJo9G7JrLv313ULBx2FmvmGW695UoqXGlZYVTCcRCOLM6pJzBefT7mMOwnlkjZVlUjCQ&#10;g/Vq9LbEWNuOj9SmPhcBwi5GBYX3dSylywoy6Ca2Jg7ezTYGfZBNLnWDXYCbSs6i6EsaLDksFFjT&#10;tqDskT6NguR+7Z5J+51cL9IcD8Mh3ZmfQan3cb9ZgPDU+1f4v73XCuaf8Pcl/AC5+g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ksQX8MAAADbAAAADwAAAAAAAAAAAAAAAACf&#10;AgAAZHJzL2Rvd25yZXYueG1sUEsFBgAAAAAEAAQA9wAAAI8DAAAAAA==&#10;">
                  <v:imagedata r:id="rId9" o:title="未标题-1"/>
                </v:shape>
                <v:shape id="图片 86" o:spid="_x0000_s1033" type="#_x0000_t75" style="position:absolute;width:50482;height:830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ZRra/EAAAA2wAAAA8AAABkcnMvZG93bnJldi54bWxEj81qwzAQhO+FvoPYQG+NnB5S40QxTiFt&#10;mkMgv+fF2lgm1spYauy+fVQo5DjMzDfMPB9sI27U+dqxgsk4AUFcOl1zpeB4WL2mIHxA1tg4JgW/&#10;5CFfPD/NMdOu5x3d9qESEcI+QwUmhDaT0peGLPqxa4mjd3GdxRBlV0ndYR/htpFvSTKVFmuOCwZb&#10;+jBUXvc/VsF3ip/bbX0u1u/LTapXx+GrPxmlXkZDMQMRaAiP8H97rRWkU/j7En+AXNw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ZRra/EAAAA2wAAAA8AAAAAAAAAAAAAAAAA&#10;nwIAAGRycy9kb3ducmV2LnhtbFBLBQYAAAAABAAEAPcAAACQAwAAAAA=&#10;">
                  <v:imagedata r:id="rId10" o:title="dcl hal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640" o:spid="_x0000_s1034" type="#_x0000_t202" style="position:absolute;left:39823;top:68923;width:6541;height:410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Ur5r0A&#10;AADbAAAADwAAAGRycy9kb3ducmV2LnhtbESPzQrCMBCE74LvEFbwZlM9iFajiCJ48eDPAyzN2hab&#10;TUliW9/eCILHYWa+Ydbb3tSiJecrywqmSQqCOLe64kLB/XacLED4gKyxtkwK3uRhuxkO1php2/GF&#10;2msoRISwz1BBGUKTSenzkgz6xDbE0XtYZzBE6QqpHXYRbmo5S9O5NFhxXCixoX1J+fP6Mgr8vW4P&#10;yF1IXxdXzY/nrmezU2o86ncrEIH68A//2ietYDmF75f4A+Tm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XUr5r0AAADbAAAADwAAAAAAAAAAAAAAAACYAgAAZHJzL2Rvd25yZXYu&#10;eG1sUEsFBgAAAAAEAAQA9QAAAIIDAAAAAA==&#10;" filled="f" stroked="f" strokeweight=".5pt">
                  <v:textbox>
                    <w:txbxContent>
                      <w:p w:rsidR="00DB328A" w:rsidRDefault="00DB328A" w:rsidP="00DB328A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b/>
                            <w:bCs/>
                            <w:kern w:val="2"/>
                            <w:sz w:val="28"/>
                            <w:szCs w:val="28"/>
                          </w:rPr>
                          <w:t>DCL1</w:t>
                        </w:r>
                      </w:p>
                    </w:txbxContent>
                  </v:textbox>
                </v:shape>
                <v:shape id="文本框 641" o:spid="_x0000_s1035" type="#_x0000_t202" style="position:absolute;left:47444;top:49682;width:6540;height:410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e1kb0A&#10;AADbAAAADwAAAGRycy9kb3ducmV2LnhtbESPzQrCMBCE74LvEFbwZlM9iFajiCJ48eDPAyzN2hab&#10;TUliW9/eCILHYWa+Ydbb3tSiJecrywqmSQqCOLe64kLB/XacLED4gKyxtkwK3uRhuxkO1php2/GF&#10;2msoRISwz1BBGUKTSenzkgz6xDbE0XtYZzBE6QqpHXYRbmo5S9O5NFhxXCixoX1J+fP6Mgr8vW4P&#10;yF1IXxdXzY/nrmezU2o86ncrEIH68A//2ietYDmD75f4A+Tm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ae1kb0AAADbAAAADwAAAAAAAAAAAAAAAACYAgAAZHJzL2Rvd25yZXYu&#10;eG1sUEsFBgAAAAAEAAQA9QAAAIIDAAAAAA==&#10;" filled="f" stroked="f" strokeweight=".5pt">
                  <v:textbox>
                    <w:txbxContent>
                      <w:p w:rsidR="00DB328A" w:rsidRDefault="00DB328A" w:rsidP="00DB328A">
                        <w:pPr>
                          <w:pStyle w:val="a5"/>
                          <w:spacing w:before="0" w:beforeAutospacing="0" w:after="0" w:afterAutospacing="0"/>
                          <w:jc w:val="both"/>
                          <w:rPr>
                            <w:rFonts w:hint="eastAsia"/>
                            <w:lang w:eastAsia="zh-CN"/>
                          </w:rPr>
                        </w:pPr>
                        <w:r>
                          <w:rPr>
                            <w:b/>
                            <w:bCs/>
                            <w:kern w:val="2"/>
                            <w:sz w:val="28"/>
                            <w:szCs w:val="28"/>
                          </w:rPr>
                          <w:t>DCL</w:t>
                        </w:r>
                        <w:r>
                          <w:rPr>
                            <w:rFonts w:hint="eastAsia"/>
                            <w:b/>
                            <w:bCs/>
                            <w:kern w:val="2"/>
                            <w:sz w:val="28"/>
                            <w:szCs w:val="28"/>
                            <w:lang w:eastAsia="zh-CN"/>
                          </w:rPr>
                          <w:t>2</w:t>
                        </w:r>
                      </w:p>
                    </w:txbxContent>
                  </v:textbox>
                </v:shape>
                <v:shape id="文本框 642" o:spid="_x0000_s1036" type="#_x0000_t202" style="position:absolute;left:43157;top:31114;width:6541;height:410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sQCr0A&#10;AADbAAAADwAAAGRycy9kb3ducmV2LnhtbESPzQrCMBCE74LvEFbwpqkKotUooghePPjzAEuztsVm&#10;U5LY1rc3guBxmJlvmPW2M5VoyPnSsoLJOAFBnFldcq7gfjuOFiB8QNZYWSYFb/Kw3fR7a0y1bflC&#10;zTXkIkLYp6igCKFOpfRZQQb92NbE0XtYZzBE6XKpHbYRbio5TZK5NFhyXCiwpn1B2fP6Mgr8vWoO&#10;yG1IXhdXzo/ntmOzU2o46HYrEIG68A//2ietYDmD75f4A+Tm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/usQCr0AAADbAAAADwAAAAAAAAAAAAAAAACYAgAAZHJzL2Rvd25yZXYu&#10;eG1sUEsFBgAAAAAEAAQA9QAAAIIDAAAAAA==&#10;" filled="f" stroked="f" strokeweight=".5pt">
                  <v:textbox>
                    <w:txbxContent>
                      <w:p w:rsidR="00DB328A" w:rsidRDefault="00DB328A" w:rsidP="00DB328A">
                        <w:pPr>
                          <w:pStyle w:val="a5"/>
                          <w:spacing w:before="0" w:beforeAutospacing="0" w:after="0" w:afterAutospacing="0"/>
                          <w:jc w:val="both"/>
                          <w:rPr>
                            <w:rFonts w:hint="eastAsia"/>
                            <w:lang w:eastAsia="zh-CN"/>
                          </w:rPr>
                        </w:pPr>
                        <w:r>
                          <w:rPr>
                            <w:b/>
                            <w:bCs/>
                            <w:kern w:val="2"/>
                            <w:sz w:val="28"/>
                            <w:szCs w:val="28"/>
                          </w:rPr>
                          <w:t>DCL</w:t>
                        </w:r>
                        <w:r>
                          <w:rPr>
                            <w:rFonts w:hint="eastAsia"/>
                            <w:b/>
                            <w:bCs/>
                            <w:kern w:val="2"/>
                            <w:sz w:val="28"/>
                            <w:szCs w:val="28"/>
                            <w:lang w:eastAsia="zh-CN"/>
                          </w:rPr>
                          <w:t>4</w:t>
                        </w:r>
                      </w:p>
                    </w:txbxContent>
                  </v:textbox>
                </v:shape>
                <v:shape id="文本框 643" o:spid="_x0000_s1037" type="#_x0000_t202" style="position:absolute;left:46301;top:11779;width:6540;height:410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KIfr0A&#10;AADbAAAADwAAAGRycy9kb3ducmV2LnhtbESPzQrCMBCE74LvEFbwpqkiotUooghePPjzAEuztsVm&#10;U5LY1rc3guBxmJlvmPW2M5VoyPnSsoLJOAFBnFldcq7gfjuOFiB8QNZYWSYFb/Kw3fR7a0y1bflC&#10;zTXkIkLYp6igCKFOpfRZQQb92NbE0XtYZzBE6XKpHbYRbio5TZK5NFhyXCiwpn1B2fP6Mgr8vWoO&#10;yG1IXhdXzo/ntmOzU2o46HYrEIG68A//2ietYDmD75f4A+Tm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cQKIfr0AAADbAAAADwAAAAAAAAAAAAAAAACYAgAAZHJzL2Rvd25yZXYu&#10;eG1sUEsFBgAAAAAEAAQA9QAAAIIDAAAAAA==&#10;" filled="f" stroked="f" strokeweight=".5pt">
                  <v:textbox>
                    <w:txbxContent>
                      <w:p w:rsidR="00DB328A" w:rsidRDefault="00DB328A" w:rsidP="00DB328A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b/>
                            <w:bCs/>
                            <w:kern w:val="2"/>
                            <w:sz w:val="28"/>
                            <w:szCs w:val="28"/>
                          </w:rPr>
                          <w:t>DCL3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F0E6F" w:rsidRDefault="00BF0E6F" w:rsidP="00D16E2A">
      <w:pPr>
        <w:tabs>
          <w:tab w:val="left" w:pos="420"/>
        </w:tabs>
        <w:spacing w:afterLines="100" w:after="312" w:line="300" w:lineRule="auto"/>
        <w:rPr>
          <w:szCs w:val="21"/>
        </w:rPr>
        <w:sectPr w:rsidR="00BF0E6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D16E2A" w:rsidRPr="008B6193" w:rsidRDefault="000D3D05" w:rsidP="00D16E2A">
      <w:pPr>
        <w:tabs>
          <w:tab w:val="left" w:pos="420"/>
        </w:tabs>
        <w:spacing w:afterLines="100" w:after="312" w:line="300" w:lineRule="auto"/>
        <w:rPr>
          <w:szCs w:val="21"/>
        </w:rPr>
      </w:pPr>
      <w:r w:rsidRPr="008B6193">
        <w:rPr>
          <w:szCs w:val="21"/>
        </w:rPr>
        <w:lastRenderedPageBreak/>
        <w:t>Figure S</w:t>
      </w:r>
      <w:r w:rsidR="00D16E2A">
        <w:rPr>
          <w:rFonts w:hint="eastAsia"/>
          <w:szCs w:val="21"/>
        </w:rPr>
        <w:t>2</w:t>
      </w:r>
      <w:r w:rsidRPr="008B6193">
        <w:rPr>
          <w:szCs w:val="21"/>
        </w:rPr>
        <w:t xml:space="preserve"> </w:t>
      </w:r>
      <w:r w:rsidR="00D16E2A" w:rsidRPr="008B6193">
        <w:rPr>
          <w:szCs w:val="21"/>
        </w:rPr>
        <w:t>Phylogenetic relationships of land plant HEN1</w:t>
      </w:r>
      <w:r w:rsidR="00D16E2A" w:rsidRPr="008B6193">
        <w:t>-like</w:t>
      </w:r>
      <w:r w:rsidR="00D16E2A" w:rsidRPr="008B6193">
        <w:rPr>
          <w:szCs w:val="21"/>
        </w:rPr>
        <w:t xml:space="preserve"> proteins.</w:t>
      </w:r>
    </w:p>
    <w:p w:rsidR="000D3D05" w:rsidRPr="008B6193" w:rsidRDefault="000D3D05" w:rsidP="000D3D05">
      <w:pPr>
        <w:tabs>
          <w:tab w:val="left" w:pos="420"/>
        </w:tabs>
        <w:spacing w:afterLines="100" w:after="312" w:line="300" w:lineRule="auto"/>
        <w:jc w:val="center"/>
        <w:rPr>
          <w:szCs w:val="21"/>
        </w:rPr>
      </w:pPr>
      <w:r w:rsidRPr="008B6193">
        <w:rPr>
          <w:noProof/>
        </w:rPr>
        <mc:AlternateContent>
          <mc:Choice Requires="wpc">
            <w:drawing>
              <wp:inline distT="0" distB="0" distL="0" distR="0" wp14:anchorId="27D38C58" wp14:editId="79BBDBEA">
                <wp:extent cx="5486400" cy="5789099"/>
                <wp:effectExtent l="0" t="0" r="0" b="0"/>
                <wp:docPr id="505" name="画布 50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556" name="组合 556"/>
                        <wpg:cNvGrpSpPr/>
                        <wpg:grpSpPr>
                          <a:xfrm>
                            <a:off x="0" y="0"/>
                            <a:ext cx="5267325" cy="5753100"/>
                            <a:chOff x="0" y="0"/>
                            <a:chExt cx="5267325" cy="5753100"/>
                          </a:xfrm>
                        </wpg:grpSpPr>
                        <pic:pic xmlns:pic="http://schemas.openxmlformats.org/drawingml/2006/picture">
                          <pic:nvPicPr>
                            <pic:cNvPr id="552" name="图片 552" descr="D:\clustal\sRNA\新建文件夹\HEN\HEN1.emf"/>
                            <pic:cNvPicPr/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267325" cy="57531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48" name="图片 548" descr="D:\arrennew\Desktop\未标题-1.gif"/>
                            <pic:cNvPicPr/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151675" y="5037750"/>
                              <a:ext cx="360680" cy="654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wgp>
                      <wps:wsp>
                        <wps:cNvPr id="553" name="文本框 553"/>
                        <wps:cNvSpPr txBox="1"/>
                        <wps:spPr>
                          <a:xfrm rot="16200000">
                            <a:off x="4855533" y="1980576"/>
                            <a:ext cx="851535" cy="41019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D3D05" w:rsidRPr="00CC0F54" w:rsidRDefault="000D3D05" w:rsidP="000D3D05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 w:rsidRPr="00CC0F54">
                                <w:rPr>
                                  <w:rFonts w:hint="eastAsia"/>
                                  <w:b/>
                                  <w:sz w:val="28"/>
                                  <w:szCs w:val="28"/>
                                </w:rPr>
                                <w:t>Eduicot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" name="文本框 553"/>
                        <wps:cNvSpPr txBox="1"/>
                        <wps:spPr>
                          <a:xfrm>
                            <a:off x="3683295" y="4359570"/>
                            <a:ext cx="930275" cy="4095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D3D05" w:rsidRDefault="000D3D05" w:rsidP="000D3D0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kern w:val="2"/>
                                  <w:sz w:val="28"/>
                                  <w:szCs w:val="28"/>
                                  <w:lang w:eastAsia="zh-CN"/>
                                </w:rPr>
                                <w:t>Mono</w:t>
                              </w:r>
                              <w:r>
                                <w:rPr>
                                  <w:b/>
                                  <w:bCs/>
                                  <w:kern w:val="2"/>
                                  <w:sz w:val="28"/>
                                  <w:szCs w:val="28"/>
                                </w:rPr>
                                <w:t>cot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5" name="文本框 553"/>
                        <wps:cNvSpPr txBox="1"/>
                        <wps:spPr>
                          <a:xfrm>
                            <a:off x="3683295" y="4835453"/>
                            <a:ext cx="1226820" cy="4095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D3D05" w:rsidRDefault="0037102F" w:rsidP="000D3D0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b/>
                                  <w:bCs/>
                                  <w:kern w:val="2"/>
                                  <w:sz w:val="28"/>
                                  <w:szCs w:val="28"/>
                                  <w:lang w:eastAsia="zh-CN"/>
                                </w:rPr>
                                <w:t>Gymnosperm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505" o:spid="_x0000_s1038" editas="canvas" style="width:6in;height:455.85pt;mso-position-horizontal-relative:char;mso-position-vertical-relative:line" coordsize="54864,57886" o:gfxdata="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">
                <v:shape id="_x0000_s1039" type="#_x0000_t75" style="position:absolute;width:54864;height:57886;visibility:visible;mso-wrap-style:square">
                  <v:fill o:detectmouseclick="t"/>
                  <v:path o:connecttype="none"/>
                </v:shape>
                <v:group id="组合 556" o:spid="_x0000_s1040" style="position:absolute;width:52673;height:57531" coordsize="52673,57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NdJLfFAAAA3AAA&#10;AA8AAAAAAAAAAAAAAAAAqgIAAGRycy9kb3ducmV2LnhtbFBLBQYAAAAABAAEAPoAAACcAwAAAAA=&#10;">
                  <v:shape id="图片 552" o:spid="_x0000_s1041" type="#_x0000_t75" style="position:absolute;width:52673;height:575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GSBMXGAAAA3AAAAA8AAABkcnMvZG93bnJldi54bWxEj0FrwkAUhO8F/8PyBC+hbhqqlugq2iK0&#10;CIK2F2+P7DMJZt+G3TXGf+8WCj0OM/MNs1j1phEdOV9bVvAyTkEQF1bXXCr4+d4+v4HwAVljY5kU&#10;3MnDajl4WmCu7Y0P1B1DKSKEfY4KqhDaXEpfVGTQj21LHL2zdQZDlK6U2uEtwk0jszSdSoM1x4UK&#10;W3qvqLgcr0ZBV7qk2J9sdv7afCS7w2uymW33So2G/XoOIlAf/sN/7U+tYDLJ4PdMPAJy+Q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0ZIExcYAAADcAAAADwAAAAAAAAAAAAAA&#10;AACfAgAAZHJzL2Rvd25yZXYueG1sUEsFBgAAAAAEAAQA9wAAAJIDAAAAAA==&#10;">
                    <v:imagedata r:id="rId12" o:title="HEN1"/>
                  </v:shape>
                  <v:shape id="图片 548" o:spid="_x0000_s1042" type="#_x0000_t75" style="position:absolute;left:21516;top:50377;width:3607;height:6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FsJDDBAAAA3AAAAA8AAABkcnMvZG93bnJldi54bWxET8tqwkAU3Qv9h+EW3OmkRaVERyklgjs1&#10;bV1fMtckmrkTMmMefr2zEFweznu16U0lWmpcaVnBxzQCQZxZXXKu4O93O/kC4TyyxsoyKRjIwWb9&#10;NlphrG3HR2pTn4sQwi5GBYX3dSylywoy6Ka2Jg7c2TYGfYBNLnWDXQg3lfyMooU0WHJoKLCmn4Ky&#10;a3ozCpLLqbsl7T45/UtzPAyHdGvug1Lj9/57CcJT71/ip3unFcxnYW04E46AXD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FsJDDBAAAA3AAAAA8AAAAAAAAAAAAAAAAAnwIA&#10;AGRycy9kb3ducmV2LnhtbFBLBQYAAAAABAAEAPcAAACNAwAAAAA=&#10;">
                    <v:imagedata r:id="rId9" o:title="未标题-1"/>
                  </v:shape>
                </v:group>
                <v:shape id="文本框 553" o:spid="_x0000_s1043" type="#_x0000_t202" style="position:absolute;left:48555;top:19806;width:8515;height:410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u6Jb4A&#10;AADcAAAADwAAAGRycy9kb3ducmV2LnhtbESPzQrCMBCE74LvEFbwpqmKItUooghePPjzAEuztsVm&#10;U5LY1rc3guBxmJlvmPW2M5VoyPnSsoLJOAFBnFldcq7gfjuOliB8QNZYWSYFb/Kw3fR7a0y1bflC&#10;zTXkIkLYp6igCKFOpfRZQQb92NbE0XtYZzBE6XKpHbYRbio5TZKFNFhyXCiwpn1B2fP6Mgr8vWoO&#10;yG1IXhdXLo7ntmOzU2o46HYrEIG68A//2ietYD6fwfdMPAJy8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PLuiW+AAAA3AAAAA8AAAAAAAAAAAAAAAAAmAIAAGRycy9kb3ducmV2&#10;LnhtbFBLBQYAAAAABAAEAPUAAACDAwAAAAA=&#10;" filled="f" stroked="f" strokeweight=".5pt">
                  <v:textbox>
                    <w:txbxContent>
                      <w:p w:rsidR="000D3D05" w:rsidRPr="00CC0F54" w:rsidRDefault="000D3D05" w:rsidP="000D3D05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proofErr w:type="spellStart"/>
                        <w:r w:rsidRPr="00CC0F54">
                          <w:rPr>
                            <w:rFonts w:hint="eastAsia"/>
                            <w:b/>
                            <w:sz w:val="28"/>
                            <w:szCs w:val="28"/>
                          </w:rPr>
                          <w:t>Eduicots</w:t>
                        </w:r>
                        <w:proofErr w:type="spellEnd"/>
                      </w:p>
                    </w:txbxContent>
                  </v:textbox>
                </v:shape>
                <v:shape id="文本框 553" o:spid="_x0000_s1044" type="#_x0000_t202" style="position:absolute;left:36832;top:43595;width:9303;height:40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1JXkMYA&#10;AADcAAAADwAAAGRycy9kb3ducmV2LnhtbESPQWsCMRSE74L/ITyhF6lZpUrZGqUVLFK0pVqKx8fm&#10;dbO4eVmSqOu/N4LQ4zAz3zDTeWtrcSIfKscKhoMMBHHhdMWlgp/d8vEZRIjIGmvHpOBCAeazbmeK&#10;uXZn/qbTNpYiQTjkqMDE2ORShsKQxTBwDXHy/py3GJP0pdQezwluaznKsom0WHFaMNjQwlBx2B6t&#10;goP56H9l75u338nq4j93R7f3671SD7329QVEpDb+h+/tlVYwHj/B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1JXkMYAAADcAAAADwAAAAAAAAAAAAAAAACYAgAAZHJz&#10;L2Rvd25yZXYueG1sUEsFBgAAAAAEAAQA9QAAAIsDAAAAAA==&#10;" filled="f" stroked="f" strokeweight=".5pt">
                  <v:textbox>
                    <w:txbxContent>
                      <w:p w:rsidR="000D3D05" w:rsidRDefault="000D3D05" w:rsidP="000D3D05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hint="eastAsia"/>
                            <w:b/>
                            <w:bCs/>
                            <w:kern w:val="2"/>
                            <w:sz w:val="28"/>
                            <w:szCs w:val="28"/>
                            <w:lang w:eastAsia="zh-CN"/>
                          </w:rPr>
                          <w:t>Mono</w:t>
                        </w:r>
                        <w:r>
                          <w:rPr>
                            <w:b/>
                            <w:bCs/>
                            <w:kern w:val="2"/>
                            <w:sz w:val="28"/>
                            <w:szCs w:val="28"/>
                          </w:rPr>
                          <w:t>cots</w:t>
                        </w:r>
                      </w:p>
                    </w:txbxContent>
                  </v:textbox>
                </v:shape>
                <v:shape id="文本框 553" o:spid="_x0000_s1045" type="#_x0000_t202" style="position:absolute;left:36832;top:48354;width:12269;height:40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7yC8YA&#10;AADcAAAADwAAAGRycy9kb3ducmV2LnhtbESPQWsCMRSE70L/Q3gFL1KzLayUrVGq0CJSlWopHh+b&#10;183i5mVJoq7/vhEEj8PMfMOMp51txIl8qB0reB5mIIhLp2uuFPzsPp5eQYSIrLFxTAouFGA6eeiN&#10;sdDuzN902sZKJAiHAhWYGNtCylAashiGriVO3p/zFmOSvpLa4znBbSNfsmwkLdacFgy2NDdUHrZH&#10;q+BgloNN9rma/Y4WF7/eHd3ef+2V6j92728gInXxHr61F1pBnudwPZOOgJz8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B7yC8YAAADcAAAADwAAAAAAAAAAAAAAAACYAgAAZHJz&#10;L2Rvd25yZXYueG1sUEsFBgAAAAAEAAQA9QAAAIsDAAAAAA==&#10;" filled="f" stroked="f" strokeweight=".5pt">
                  <v:textbox>
                    <w:txbxContent>
                      <w:p w:rsidR="000D3D05" w:rsidRDefault="0037102F" w:rsidP="000D3D05">
                        <w:pPr>
                          <w:pStyle w:val="a5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b/>
                            <w:bCs/>
                            <w:kern w:val="2"/>
                            <w:sz w:val="28"/>
                            <w:szCs w:val="28"/>
                            <w:lang w:eastAsia="zh-CN"/>
                          </w:rPr>
                          <w:t>Gymnosperm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D16E2A" w:rsidRDefault="00D16E2A" w:rsidP="000D3D05">
      <w:pPr>
        <w:jc w:val="center"/>
        <w:outlineLvl w:val="1"/>
        <w:rPr>
          <w:szCs w:val="21"/>
        </w:rPr>
        <w:sectPr w:rsidR="00D16E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" w:name="_Toc386035474"/>
    </w:p>
    <w:bookmarkEnd w:id="1"/>
    <w:p w:rsidR="000D3D05" w:rsidRPr="008B6193" w:rsidRDefault="000D3D05" w:rsidP="00D16E2A">
      <w:pPr>
        <w:tabs>
          <w:tab w:val="left" w:pos="420"/>
        </w:tabs>
        <w:spacing w:afterLines="100" w:after="312" w:line="300" w:lineRule="auto"/>
        <w:jc w:val="left"/>
        <w:rPr>
          <w:szCs w:val="21"/>
        </w:rPr>
      </w:pPr>
      <w:r w:rsidRPr="008B6193">
        <w:rPr>
          <w:szCs w:val="21"/>
        </w:rPr>
        <w:lastRenderedPageBreak/>
        <w:t>Figure S</w:t>
      </w:r>
      <w:r w:rsidR="00D16E2A">
        <w:rPr>
          <w:rFonts w:hint="eastAsia"/>
          <w:szCs w:val="21"/>
        </w:rPr>
        <w:t>3</w:t>
      </w:r>
      <w:r w:rsidRPr="008B6193">
        <w:rPr>
          <w:szCs w:val="21"/>
        </w:rPr>
        <w:t xml:space="preserve"> </w:t>
      </w:r>
      <w:r w:rsidR="00D16E2A" w:rsidRPr="008B6193">
        <w:rPr>
          <w:szCs w:val="21"/>
        </w:rPr>
        <w:t>Phylogenetic relationships of land plant HST</w:t>
      </w:r>
      <w:r w:rsidR="00D16E2A" w:rsidRPr="008B6193">
        <w:t>-like</w:t>
      </w:r>
      <w:r w:rsidR="00D16E2A" w:rsidRPr="008B6193">
        <w:rPr>
          <w:szCs w:val="21"/>
        </w:rPr>
        <w:t xml:space="preserve"> proteins.</w:t>
      </w:r>
    </w:p>
    <w:p w:rsidR="000D3D05" w:rsidRPr="008B6193" w:rsidRDefault="000D3D05" w:rsidP="000D3D05">
      <w:pPr>
        <w:tabs>
          <w:tab w:val="left" w:pos="420"/>
        </w:tabs>
        <w:spacing w:afterLines="100" w:after="312" w:line="300" w:lineRule="auto"/>
        <w:jc w:val="center"/>
        <w:rPr>
          <w:szCs w:val="21"/>
        </w:rPr>
      </w:pPr>
      <w:r w:rsidRPr="008B6193">
        <w:rPr>
          <w:noProof/>
        </w:rPr>
        <mc:AlternateContent>
          <mc:Choice Requires="wpc">
            <w:drawing>
              <wp:inline distT="0" distB="0" distL="0" distR="0" wp14:anchorId="25528B1C" wp14:editId="6AAF756E">
                <wp:extent cx="5486400" cy="6400801"/>
                <wp:effectExtent l="0" t="0" r="0" b="0"/>
                <wp:docPr id="564" name="画布 5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574" name="组合 574"/>
                        <wpg:cNvGrpSpPr/>
                        <wpg:grpSpPr>
                          <a:xfrm>
                            <a:off x="0" y="0"/>
                            <a:ext cx="5486400" cy="6334125"/>
                            <a:chOff x="0" y="0"/>
                            <a:chExt cx="5486400" cy="6334125"/>
                          </a:xfrm>
                        </wpg:grpSpPr>
                        <pic:pic xmlns:pic="http://schemas.openxmlformats.org/drawingml/2006/picture">
                          <pic:nvPicPr>
                            <pic:cNvPr id="566" name="图片 566" descr="C:\Users\arrennew\AppData\Local\Microsoft\Windows\Temporary Internet Files\Content.Word\HST1.emf"/>
                            <pic:cNvPicPr/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486400" cy="63341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567" name="文本框 553"/>
                          <wps:cNvSpPr txBox="1"/>
                          <wps:spPr>
                            <a:xfrm rot="16200000">
                              <a:off x="4588170" y="2286930"/>
                              <a:ext cx="851535" cy="4095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D3D05" w:rsidRDefault="000D3D05" w:rsidP="000D3D05">
                                <w:pPr>
                                  <w:pStyle w:val="a5"/>
                                  <w:spacing w:before="0" w:beforeAutospacing="0" w:after="0" w:afterAutospacing="0"/>
                                  <w:jc w:val="both"/>
                                </w:pPr>
                                <w:proofErr w:type="spellStart"/>
                                <w:r>
                                  <w:rPr>
                                    <w:b/>
                                    <w:bCs/>
                                    <w:kern w:val="2"/>
                                    <w:sz w:val="28"/>
                                    <w:szCs w:val="28"/>
                                  </w:rPr>
                                  <w:t>Eduicots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69" name="文本框 553"/>
                          <wps:cNvSpPr txBox="1"/>
                          <wps:spPr>
                            <a:xfrm>
                              <a:off x="4066200" y="4818675"/>
                              <a:ext cx="930275" cy="40830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D3D05" w:rsidRDefault="000D3D05" w:rsidP="000D3D05">
                                <w:pPr>
                                  <w:pStyle w:val="a5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b/>
                                    <w:bCs/>
                                    <w:kern w:val="2"/>
                                    <w:sz w:val="28"/>
                                    <w:szCs w:val="28"/>
                                  </w:rPr>
                                  <w:t>Monocots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71" name="文本框 553"/>
                          <wps:cNvSpPr txBox="1"/>
                          <wps:spPr>
                            <a:xfrm>
                              <a:off x="4066200" y="5215209"/>
                              <a:ext cx="1226820" cy="40830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D3D05" w:rsidRDefault="0037102F" w:rsidP="000D3D05">
                                <w:pPr>
                                  <w:pStyle w:val="a5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b/>
                                    <w:bCs/>
                                    <w:kern w:val="2"/>
                                    <w:sz w:val="28"/>
                                    <w:szCs w:val="28"/>
                                  </w:rPr>
                                  <w:t>Gymnosperm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73" name="图片 573" descr="D:\arrennew\Desktop\未标题-1.gif"/>
                            <pic:cNvPicPr/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466000" y="5418750"/>
                              <a:ext cx="360680" cy="647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wgp>
                    </wpc:wpc>
                  </a:graphicData>
                </a:graphic>
              </wp:inline>
            </w:drawing>
          </mc:Choice>
          <mc:Fallback>
            <w:pict>
              <v:group id="画布 564" o:spid="_x0000_s1046" editas="canvas" style="width:6in;height:7in;mso-position-horizontal-relative:char;mso-position-vertical-relative:line" coordsize="54864,64008" o:gfxdata="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">
                <v:shape id="_x0000_s1047" type="#_x0000_t75" style="position:absolute;width:54864;height:64008;visibility:visible;mso-wrap-style:square">
                  <v:fill o:detectmouseclick="t"/>
                  <v:path o:connecttype="none"/>
                </v:shape>
                <v:group id="组合 574" o:spid="_x0000_s1048" style="position:absolute;width:54864;height:63341" coordsize="54864,633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3dkM7xgAAANwA&#10;AAAPAAAAAAAAAAAAAAAAAKoCAABkcnMvZG93bnJldi54bWxQSwUGAAAAAAQABAD6AAAAnQMAAAAA&#10;">
                  <v:shape id="图片 566" o:spid="_x0000_s1049" type="#_x0000_t75" style="position:absolute;width:54864;height:633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8uRnvFAAAA3AAAAA8AAABkcnMvZG93bnJldi54bWxEj1FrwjAUhd8H/odwB74MTSeuSmcUVxEG&#10;Gwyr7PmSXJuy5qY0Ubt/vwwGezycc77DWW0G14or9aHxrOBxmoEg1t40XCs4HfeTJYgQkQ22nknB&#10;NwXYrEd3KyyMv/GBrlWsRYJwKFCBjbErpAzaksMw9R1x8s6+dxiT7GtperwluGvlLMty6bDhtGCx&#10;o9KS/qouTsHDh6aKylk5z+afL7uzfdPveqHU+H7YPoOINMT/8F/71Sh4ynP4PZOOgFz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PLkZ7xQAAANwAAAAPAAAAAAAAAAAAAAAA&#10;AJ8CAABkcnMvZG93bnJldi54bWxQSwUGAAAAAAQABAD3AAAAkQMAAAAA&#10;">
                    <v:imagedata r:id="rId14" o:title="HST1"/>
                  </v:shape>
                  <v:shape id="文本框 553" o:spid="_x0000_s1050" type="#_x0000_t202" style="position:absolute;left:45881;top:22869;width:8515;height:409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x2m8EA&#10;AADcAAAADwAAAGRycy9kb3ducmV2LnhtbESPQYvCMBSE7wv7H8Jb8LamK9iValpEEbx40O0PeDTP&#10;tmzzUpLY1n9vBMHjMDPfMJtiMp0YyPnWsoKfeQKCuLK65VpB+Xf4XoHwAVljZ5kU3MlDkX9+bDDT&#10;duQzDZdQiwhhn6GCJoQ+k9JXDRn0c9sTR+9qncEQpauldjhGuOnkIklSabDluNBgT7uGqv/LzSjw&#10;ZTfskceQ3M6uTQ+ncWKzVWr2NW3XIAJN4R1+tY9awTL9heeZeARk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KcdpvBAAAA3AAAAA8AAAAAAAAAAAAAAAAAmAIAAGRycy9kb3du&#10;cmV2LnhtbFBLBQYAAAAABAAEAPUAAACGAwAAAAA=&#10;" filled="f" stroked="f" strokeweight=".5pt">
                    <v:textbox>
                      <w:txbxContent>
                        <w:p w:rsidR="000D3D05" w:rsidRDefault="000D3D05" w:rsidP="000D3D05">
                          <w:pPr>
                            <w:pStyle w:val="a5"/>
                            <w:spacing w:before="0" w:beforeAutospacing="0" w:after="0" w:afterAutospacing="0"/>
                            <w:jc w:val="both"/>
                          </w:pPr>
                          <w:proofErr w:type="spellStart"/>
                          <w:r>
                            <w:rPr>
                              <w:b/>
                              <w:bCs/>
                              <w:kern w:val="2"/>
                              <w:sz w:val="28"/>
                              <w:szCs w:val="28"/>
                            </w:rPr>
                            <w:t>Eduicots</w:t>
                          </w:r>
                          <w:proofErr w:type="spellEnd"/>
                        </w:p>
                      </w:txbxContent>
                    </v:textbox>
                  </v:shape>
                  <v:shape id="文本框 553" o:spid="_x0000_s1051" type="#_x0000_t202" style="position:absolute;left:40662;top:48186;width:9302;height:4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8ys8cA&#10;AADcAAAADwAAAGRycy9kb3ducmV2LnhtbESPQWsCMRSE7wX/Q3iFXqRmLXSxW6NooUWkrXQtxeNj&#10;87pZ3LwsSdT135uC0OMwM98w03lvW3EkHxrHCsajDARx5XTDtYLv7ev9BESIyBpbx6TgTAHms8HN&#10;FAvtTvxFxzLWIkE4FKjAxNgVUobKkMUwch1x8n6dtxiT9LXUHk8Jblv5kGW5tNhwWjDY0Yuhal8e&#10;rIK9WQ832dvH8idfnf3n9uB2/n2n1N1tv3gGEamP/+Fre6UVPOZP8HcmHQE5u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s/MrPHAAAA3AAAAA8AAAAAAAAAAAAAAAAAmAIAAGRy&#10;cy9kb3ducmV2LnhtbFBLBQYAAAAABAAEAPUAAACMAwAAAAA=&#10;" filled="f" stroked="f" strokeweight=".5pt">
                    <v:textbox>
                      <w:txbxContent>
                        <w:p w:rsidR="000D3D05" w:rsidRDefault="000D3D05" w:rsidP="000D3D05">
                          <w:pPr>
                            <w:pStyle w:val="a5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b/>
                              <w:bCs/>
                              <w:kern w:val="2"/>
                              <w:sz w:val="28"/>
                              <w:szCs w:val="28"/>
                            </w:rPr>
                            <w:t>Monocots</w:t>
                          </w:r>
                        </w:p>
                      </w:txbxContent>
                    </v:textbox>
                  </v:shape>
                  <v:shape id="文本框 553" o:spid="_x0000_s1052" type="#_x0000_t202" style="position:absolute;left:40662;top:52152;width:12268;height:4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CoaMYA&#10;AADcAAAADwAAAGRycy9kb3ducmV2LnhtbESPQWsCMRSE74L/ITyhl1KzFrRlaxQVFJHaUi3F42Pz&#10;ulncvCxJ1PXfm0LB4zAz3zDjaWtrcSYfKscKBv0MBHHhdMWlgu/98ukVRIjIGmvHpOBKAaaTbmeM&#10;uXYX/qLzLpYiQTjkqMDE2ORShsKQxdB3DXHyfp23GJP0pdQeLwlua/mcZSNpseK0YLChhaHiuDtZ&#10;BUezefzMVtv5z2h99R/7kzv494NSD7129gYiUhvv4f/2WisYvgzg70w6AnJy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JCoaMYAAADcAAAADwAAAAAAAAAAAAAAAACYAgAAZHJz&#10;L2Rvd25yZXYueG1sUEsFBgAAAAAEAAQA9QAAAIsDAAAAAA==&#10;" filled="f" stroked="f" strokeweight=".5pt">
                    <v:textbox>
                      <w:txbxContent>
                        <w:p w:rsidR="000D3D05" w:rsidRDefault="0037102F" w:rsidP="000D3D05">
                          <w:pPr>
                            <w:pStyle w:val="a5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b/>
                              <w:bCs/>
                              <w:kern w:val="2"/>
                              <w:sz w:val="28"/>
                              <w:szCs w:val="28"/>
                            </w:rPr>
                            <w:t>Gymnosperm</w:t>
                          </w:r>
                        </w:p>
                      </w:txbxContent>
                    </v:textbox>
                  </v:shape>
                  <v:shape id="图片 573" o:spid="_x0000_s1053" type="#_x0000_t75" style="position:absolute;left:24660;top:54187;width:3606;height:6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GkfPzFAAAA3AAAAA8AAABkcnMvZG93bnJldi54bWxEj09rwkAUxO8Fv8PyCr3VTS3aEl1FJII3&#10;NW09P7LPJG32bciu+eOndwWhx2FmfsMsVr2pREuNKy0reBtHIIgzq0vOFXx/bV8/QTiPrLGyTAoG&#10;crBajp4WGGvb8ZHa1OciQNjFqKDwvo6ldFlBBt3Y1sTBO9vGoA+yyaVusAtwU8lJFM2kwZLDQoE1&#10;bQrK/tKLUZD8nrpL0u6T0480x8NwSLfmOij18tyv5yA89f4//GjvtILpxzvcz4QjIJc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RpHz8xQAAANwAAAAPAAAAAAAAAAAAAAAA&#10;AJ8CAABkcnMvZG93bnJldi54bWxQSwUGAAAAAAQABAD3AAAAkQMAAAAA&#10;">
                    <v:imagedata r:id="rId9" o:title="未标题-1"/>
                  </v:shape>
                </v:group>
                <w10:anchorlock/>
              </v:group>
            </w:pict>
          </mc:Fallback>
        </mc:AlternateContent>
      </w:r>
    </w:p>
    <w:p w:rsidR="00D16E2A" w:rsidRDefault="00D16E2A" w:rsidP="000D3D05">
      <w:pPr>
        <w:jc w:val="center"/>
        <w:outlineLvl w:val="1"/>
        <w:rPr>
          <w:szCs w:val="21"/>
        </w:rPr>
        <w:sectPr w:rsidR="00D16E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_Toc386035475"/>
    </w:p>
    <w:bookmarkEnd w:id="2"/>
    <w:p w:rsidR="000D3D05" w:rsidRPr="008B6193" w:rsidRDefault="000D3D05" w:rsidP="00D16E2A">
      <w:pPr>
        <w:tabs>
          <w:tab w:val="left" w:pos="420"/>
        </w:tabs>
        <w:spacing w:afterLines="100" w:after="312" w:line="300" w:lineRule="auto"/>
        <w:jc w:val="left"/>
        <w:rPr>
          <w:szCs w:val="21"/>
        </w:rPr>
      </w:pPr>
      <w:r w:rsidRPr="008B6193">
        <w:rPr>
          <w:szCs w:val="21"/>
        </w:rPr>
        <w:lastRenderedPageBreak/>
        <w:t>Figure S</w:t>
      </w:r>
      <w:r w:rsidR="00D16E2A">
        <w:rPr>
          <w:rFonts w:hint="eastAsia"/>
          <w:szCs w:val="21"/>
        </w:rPr>
        <w:t>4</w:t>
      </w:r>
      <w:r w:rsidRPr="008B6193">
        <w:rPr>
          <w:szCs w:val="21"/>
        </w:rPr>
        <w:t xml:space="preserve"> </w:t>
      </w:r>
      <w:r w:rsidR="00D16E2A" w:rsidRPr="008B6193">
        <w:rPr>
          <w:szCs w:val="21"/>
        </w:rPr>
        <w:t>Phylogenetic relationships of land plant RDR</w:t>
      </w:r>
      <w:r w:rsidR="00D16E2A" w:rsidRPr="008B6193">
        <w:t>-like</w:t>
      </w:r>
      <w:r w:rsidR="00D16E2A" w:rsidRPr="008B6193">
        <w:rPr>
          <w:szCs w:val="21"/>
        </w:rPr>
        <w:t xml:space="preserve"> proteins.</w:t>
      </w:r>
    </w:p>
    <w:p w:rsidR="000D3D05" w:rsidRPr="008B6193" w:rsidRDefault="000D3D05" w:rsidP="000D3D05">
      <w:pPr>
        <w:tabs>
          <w:tab w:val="left" w:pos="420"/>
        </w:tabs>
        <w:spacing w:afterLines="100" w:after="312" w:line="300" w:lineRule="auto"/>
        <w:jc w:val="center"/>
        <w:rPr>
          <w:szCs w:val="21"/>
        </w:rPr>
      </w:pPr>
      <w:r w:rsidRPr="008B6193">
        <w:rPr>
          <w:rFonts w:eastAsia="黑体"/>
          <w:noProof/>
          <w:sz w:val="32"/>
        </w:rPr>
        <mc:AlternateContent>
          <mc:Choice Requires="wpc">
            <w:drawing>
              <wp:inline distT="0" distB="0" distL="0" distR="0" wp14:anchorId="4137C136" wp14:editId="12FC0C5C">
                <wp:extent cx="5486400" cy="7921357"/>
                <wp:effectExtent l="0" t="0" r="0" b="0"/>
                <wp:docPr id="433" name="画布 4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500" name="图片 500" descr="C:\Users\arrennew\AppData\Local\Microsoft\Windows\Temporary Internet Files\Content.Word\RDR.EM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"/>
                            <a:ext cx="5100585" cy="7885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07" name="图片 507" descr="D:\arrennew\Desktop\未标题-1.g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02576" y="7558829"/>
                            <a:ext cx="360680" cy="65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10" name="图片 510" descr="D:\arrennew\Desktop\未标题-1.g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82353" y="2712117"/>
                            <a:ext cx="360680" cy="65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24" name="图片 524" descr="D:\arrennew\Desktop\未标题-1.g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73985" y="4582830"/>
                            <a:ext cx="360680" cy="65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28" name="文本框 553"/>
                        <wps:cNvSpPr txBox="1"/>
                        <wps:spPr>
                          <a:xfrm rot="16200000">
                            <a:off x="4686138" y="1251952"/>
                            <a:ext cx="663575" cy="4089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D3D05" w:rsidRDefault="000D3D05" w:rsidP="000D3D0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  <w:rPr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kern w:val="2"/>
                                  <w:sz w:val="28"/>
                                  <w:szCs w:val="28"/>
                                  <w:lang w:eastAsia="zh-CN"/>
                                </w:rPr>
                                <w:t>RDR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9" name="文本框 553"/>
                        <wps:cNvSpPr txBox="1"/>
                        <wps:spPr>
                          <a:xfrm rot="16200000">
                            <a:off x="4832787" y="3541381"/>
                            <a:ext cx="663575" cy="4089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D3D05" w:rsidRDefault="000D3D05" w:rsidP="000D3D0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  <w:rPr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kern w:val="2"/>
                                  <w:sz w:val="28"/>
                                  <w:szCs w:val="28"/>
                                  <w:lang w:eastAsia="zh-CN"/>
                                </w:rPr>
                                <w:t>RDR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0" name="文本框 553"/>
                        <wps:cNvSpPr txBox="1"/>
                        <wps:spPr>
                          <a:xfrm rot="16200000">
                            <a:off x="4781026" y="6050674"/>
                            <a:ext cx="663575" cy="4089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D3D05" w:rsidRDefault="000D3D05" w:rsidP="000D3D0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  <w:rPr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kern w:val="2"/>
                                  <w:sz w:val="28"/>
                                  <w:szCs w:val="28"/>
                                  <w:lang w:eastAsia="zh-CN"/>
                                </w:rPr>
                                <w:t>RDR6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433" o:spid="_x0000_s1054" editas="canvas" style="width:6in;height:623.75pt;mso-position-horizontal-relative:char;mso-position-vertical-relative:line" coordsize="54864,79209" o:gfxdata="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">
                <v:shape id="_x0000_s1055" type="#_x0000_t75" style="position:absolute;width:54864;height:79209;visibility:visible;mso-wrap-style:square">
                  <v:fill o:detectmouseclick="t"/>
                  <v:path o:connecttype="none"/>
                </v:shape>
                <v:shape id="图片 500" o:spid="_x0000_s1056" type="#_x0000_t75" style="position:absolute;width:51005;height:788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nEeJ7CAAAA3AAAAA8AAABkcnMvZG93bnJldi54bWxET8lqwzAQvRfyD2ICvTVyTBuCG8WEgElo&#10;6SEb9DhIU9vUGhlJcZx+fXUo9Ph4+6ocbScG8qF1rGA+y0AQa2darhWcT9XTEkSIyAY7x6TgTgHK&#10;9eRhhYVxNz7QcIy1SCEcClTQxNgXUgbdkMUwcz1x4r6ctxgT9LU0Hm8p3HYyz7KFtNhyamiwp21D&#10;+vt4tQry/G2hL+93X+0qczDh51Pqj2elHqfj5hVEpDH+i//ce6PgJUvz05l0BOT6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ZxHiewgAAANwAAAAPAAAAAAAAAAAAAAAAAJ8C&#10;AABkcnMvZG93bnJldi54bWxQSwUGAAAAAAQABAD3AAAAjgMAAAAA&#10;">
                  <v:imagedata r:id="rId16" o:title="RDR"/>
                </v:shape>
                <v:shape id="图片 507" o:spid="_x0000_s1057" type="#_x0000_t75" style="position:absolute;left:25025;top:75588;width:3607;height:6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aZCYLEAAAA3AAAAA8AAABkcnMvZG93bnJldi54bWxEj1trwkAUhN8L/oflCL7VjQVbia4iEqFv&#10;1Xh5PmSPSTR7NmTXXPrru4VCH4eZ+YZZbXpTiZYaV1pWMJtGIIgzq0vOFZxP+9cFCOeRNVaWScFA&#10;Djbr0csKY207PlKb+lwECLsYFRTe17GULivIoJvamjh4N9sY9EE2udQNdgFuKvkWRe/SYMlhocCa&#10;dgVlj/RpFCT3a/dM2q/kepHmeBgO6d58D0pNxv12CcJT7//Df+1PrWAefcDvmXAE5Po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aZCYLEAAAA3AAAAA8AAAAAAAAAAAAAAAAA&#10;nwIAAGRycy9kb3ducmV2LnhtbFBLBQYAAAAABAAEAPcAAACQAwAAAAA=&#10;">
                  <v:imagedata r:id="rId9" o:title="未标题-1"/>
                </v:shape>
                <v:shape id="图片 510" o:spid="_x0000_s1058" type="#_x0000_t75" style="position:absolute;left:34823;top:27121;width:3607;height:6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ypByvAAAAA3AAAAA8AAABkcnMvZG93bnJldi54bWxET8uKwjAU3QvzD+EOuNPUAUU6RhmGCrNT&#10;62N9ae601eamNLEPv94sBJeH815telOJlhpXWlYwm0YgiDOrS84VnI7byRKE88gaK8ukYCAHm/XH&#10;aIWxth0fqE19LkIIuxgVFN7XsZQuK8igm9qaOHD/tjHoA2xyqRvsQrip5FcULaTBkkNDgTX9FpTd&#10;0rtRkFwv3T1pd8nlLM1hP+zTrXkMSo0/+59vEJ56/xa/3H9awXwW5ocz4QjI9R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vKkHK8AAAADcAAAADwAAAAAAAAAAAAAAAACfAgAA&#10;ZHJzL2Rvd25yZXYueG1sUEsFBgAAAAAEAAQA9wAAAIwDAAAAAA==&#10;">
                  <v:imagedata r:id="rId9" o:title="未标题-1"/>
                </v:shape>
                <v:shape id="图片 524" o:spid="_x0000_s1059" type="#_x0000_t75" style="position:absolute;left:23739;top:45828;width:3607;height:6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3+y5XEAAAA3AAAAA8AAABkcnMvZG93bnJldi54bWxEj09rwkAUxO8Fv8PyBG91o9gi0VVEInir&#10;ptXzI/tMotm3IbvmTz99t1DocZiZ3zDrbW8q0VLjSssKZtMIBHFmdcm5gq/Pw+sShPPIGivLpGAg&#10;B9vN6GWNsbYdn6lNfS4ChF2MCgrv61hKlxVk0E1tTRy8m20M+iCbXOoGuwA3lZxH0bs0WHJYKLCm&#10;fUHZI30aBcn92j2T9iO5XqQ5n4ZTejDfg1KTcb9bgfDU+//wX/uoFbzNF/B7JhwBufk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3+y5XEAAAA3AAAAA8AAAAAAAAAAAAAAAAA&#10;nwIAAGRycy9kb3ducmV2LnhtbFBLBQYAAAAABAAEAPcAAACQAwAAAAA=&#10;">
                  <v:imagedata r:id="rId9" o:title="未标题-1"/>
                </v:shape>
                <v:shape id="文本框 553" o:spid="_x0000_s1060" type="#_x0000_t202" style="position:absolute;left:46861;top:12519;width:6636;height:408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lbKbsA&#10;AADcAAAADwAAAGRycy9kb3ducmV2LnhtbERPSwrCMBDdC94hjOBOUwVFqmkRRXDjws8BhmZsi82k&#10;JLGttzcLweXj/Xf5YBrRkfO1ZQWLeQKCuLC65lLB436abUD4gKyxsUwKPuQhz8ajHaba9nyl7hZK&#10;EUPYp6igCqFNpfRFRQb93LbEkXtaZzBE6EqpHfYx3DRymSRrabDm2FBhS4eKitftbRT4R9MdkfuQ&#10;vK+uXp8u/cBmr9R0Muy3IAIN4S/+uc9awWoZ18Yz8QjI7As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BVpWym7AAAA3AAAAA8AAAAAAAAAAAAAAAAAmAIAAGRycy9kb3ducmV2Lnht&#10;bFBLBQYAAAAABAAEAPUAAACAAwAAAAA=&#10;" filled="f" stroked="f" strokeweight=".5pt">
                  <v:textbox>
                    <w:txbxContent>
                      <w:p w:rsidR="000D3D05" w:rsidRDefault="000D3D05" w:rsidP="000D3D05">
                        <w:pPr>
                          <w:pStyle w:val="a5"/>
                          <w:spacing w:before="0" w:beforeAutospacing="0" w:after="0" w:afterAutospacing="0"/>
                          <w:jc w:val="both"/>
                          <w:rPr>
                            <w:lang w:eastAsia="zh-CN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kern w:val="2"/>
                            <w:sz w:val="28"/>
                            <w:szCs w:val="28"/>
                            <w:lang w:eastAsia="zh-CN"/>
                          </w:rPr>
                          <w:t>RDR1</w:t>
                        </w:r>
                      </w:p>
                    </w:txbxContent>
                  </v:textbox>
                </v:shape>
                <v:shape id="文本框 553" o:spid="_x0000_s1061" type="#_x0000_t202" style="position:absolute;left:48328;top:35413;width:6636;height:408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X+sr4A&#10;AADcAAAADwAAAGRycy9kb3ducmV2LnhtbESPzQrCMBCE74LvEFbwpqmCotUooghePPjzAEuztsVm&#10;U5LY1rc3guBxmJlvmPW2M5VoyPnSsoLJOAFBnFldcq7gfjuOFiB8QNZYWSYFb/Kw3fR7a0y1bflC&#10;zTXkIkLYp6igCKFOpfRZQQb92NbE0XtYZzBE6XKpHbYRbio5TZK5NFhyXCiwpn1B2fP6Mgr8vWoO&#10;yG1IXhdXzo/ntmOzU2o46HYrEIG68A//2ietYDZdwvdMPAJy8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ol/rK+AAAA3AAAAA8AAAAAAAAAAAAAAAAAmAIAAGRycy9kb3ducmV2&#10;LnhtbFBLBQYAAAAABAAEAPUAAACDAwAAAAA=&#10;" filled="f" stroked="f" strokeweight=".5pt">
                  <v:textbox>
                    <w:txbxContent>
                      <w:p w:rsidR="000D3D05" w:rsidRDefault="000D3D05" w:rsidP="000D3D05">
                        <w:pPr>
                          <w:pStyle w:val="a5"/>
                          <w:spacing w:before="0" w:beforeAutospacing="0" w:after="0" w:afterAutospacing="0"/>
                          <w:jc w:val="both"/>
                          <w:rPr>
                            <w:lang w:eastAsia="zh-CN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kern w:val="2"/>
                            <w:sz w:val="28"/>
                            <w:szCs w:val="28"/>
                            <w:lang w:eastAsia="zh-CN"/>
                          </w:rPr>
                          <w:t>RDR2</w:t>
                        </w:r>
                      </w:p>
                    </w:txbxContent>
                  </v:textbox>
                </v:shape>
                <v:shape id="文本框 553" o:spid="_x0000_s1062" type="#_x0000_t202" style="position:absolute;left:47810;top:60506;width:6636;height:408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bB8rsA&#10;AADcAAAADwAAAGRycy9kb3ducmV2LnhtbERPSwrCMBDdC94hjOBOUxVFqlFEEdy4UHuAoRnbYjMp&#10;SWzr7c1CcPl4/+2+N7VoyfnKsoLZNAFBnFtdcaEge5wnaxA+IGusLZOCD3nY74aDLabadnyj9h4K&#10;EUPYp6igDKFJpfR5SQb91DbEkXtaZzBE6AqpHXYx3NRyniQrabDi2FBiQ8eS8tf9bRT4rG5PyF1I&#10;3jdXrc7XrmdzUGo86g8bEIH68Bf/3BetYLmI8+OZeATk7gs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G7GwfK7AAAA3AAAAA8AAAAAAAAAAAAAAAAAmAIAAGRycy9kb3ducmV2Lnht&#10;bFBLBQYAAAAABAAEAPUAAACAAwAAAAA=&#10;" filled="f" stroked="f" strokeweight=".5pt">
                  <v:textbox>
                    <w:txbxContent>
                      <w:p w:rsidR="000D3D05" w:rsidRDefault="000D3D05" w:rsidP="000D3D05">
                        <w:pPr>
                          <w:pStyle w:val="a5"/>
                          <w:spacing w:before="0" w:beforeAutospacing="0" w:after="0" w:afterAutospacing="0"/>
                          <w:jc w:val="both"/>
                          <w:rPr>
                            <w:lang w:eastAsia="zh-CN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kern w:val="2"/>
                            <w:sz w:val="28"/>
                            <w:szCs w:val="28"/>
                            <w:lang w:eastAsia="zh-CN"/>
                          </w:rPr>
                          <w:t>RDR6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D16E2A" w:rsidRDefault="00D16E2A" w:rsidP="000D3D05">
      <w:pPr>
        <w:jc w:val="center"/>
        <w:outlineLvl w:val="1"/>
        <w:rPr>
          <w:szCs w:val="21"/>
        </w:rPr>
        <w:sectPr w:rsidR="00D16E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_Toc386035476"/>
    </w:p>
    <w:bookmarkEnd w:id="3"/>
    <w:p w:rsidR="000D3D05" w:rsidRPr="008B6193" w:rsidRDefault="000D3D05" w:rsidP="00D16E2A">
      <w:pPr>
        <w:tabs>
          <w:tab w:val="left" w:pos="420"/>
        </w:tabs>
        <w:spacing w:afterLines="100" w:after="312" w:line="300" w:lineRule="auto"/>
        <w:jc w:val="left"/>
        <w:rPr>
          <w:szCs w:val="21"/>
        </w:rPr>
      </w:pPr>
      <w:r w:rsidRPr="008B6193">
        <w:rPr>
          <w:szCs w:val="21"/>
        </w:rPr>
        <w:lastRenderedPageBreak/>
        <w:t>Figure S</w:t>
      </w:r>
      <w:r w:rsidR="00D16E2A">
        <w:rPr>
          <w:rFonts w:hint="eastAsia"/>
          <w:szCs w:val="21"/>
        </w:rPr>
        <w:t>5</w:t>
      </w:r>
      <w:r w:rsidRPr="008B6193">
        <w:rPr>
          <w:szCs w:val="21"/>
        </w:rPr>
        <w:t xml:space="preserve"> </w:t>
      </w:r>
      <w:r w:rsidR="00D16E2A" w:rsidRPr="008B6193">
        <w:rPr>
          <w:szCs w:val="21"/>
        </w:rPr>
        <w:t>Phylogenetic relationships of land plant SGS3</w:t>
      </w:r>
      <w:r w:rsidR="00D16E2A" w:rsidRPr="008B6193">
        <w:t>-like</w:t>
      </w:r>
      <w:r w:rsidR="00D16E2A" w:rsidRPr="008B6193">
        <w:rPr>
          <w:szCs w:val="21"/>
        </w:rPr>
        <w:t xml:space="preserve"> proteins.</w:t>
      </w:r>
    </w:p>
    <w:p w:rsidR="000D3D05" w:rsidRPr="008B6193" w:rsidRDefault="000D3D05" w:rsidP="000D3D05">
      <w:pPr>
        <w:tabs>
          <w:tab w:val="left" w:pos="420"/>
        </w:tabs>
        <w:spacing w:afterLines="100" w:after="312" w:line="300" w:lineRule="auto"/>
        <w:jc w:val="center"/>
        <w:rPr>
          <w:szCs w:val="21"/>
        </w:rPr>
      </w:pPr>
      <w:r w:rsidRPr="008B6193">
        <w:rPr>
          <w:rFonts w:eastAsia="黑体"/>
          <w:noProof/>
          <w:sz w:val="32"/>
        </w:rPr>
        <mc:AlternateContent>
          <mc:Choice Requires="wpc">
            <w:drawing>
              <wp:inline distT="0" distB="0" distL="0" distR="0" wp14:anchorId="27DA896B" wp14:editId="05D685D9">
                <wp:extent cx="5486400" cy="5465929"/>
                <wp:effectExtent l="0" t="0" r="0" b="0"/>
                <wp:docPr id="652" name="画布 65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669" name="组合 669"/>
                        <wpg:cNvGrpSpPr/>
                        <wpg:grpSpPr>
                          <a:xfrm>
                            <a:off x="0" y="0"/>
                            <a:ext cx="5486400" cy="5295331"/>
                            <a:chOff x="0" y="0"/>
                            <a:chExt cx="5486400" cy="5295331"/>
                          </a:xfrm>
                        </wpg:grpSpPr>
                        <wps:wsp>
                          <wps:cNvPr id="660" name="文本框 553"/>
                          <wps:cNvSpPr txBox="1"/>
                          <wps:spPr>
                            <a:xfrm rot="16200000">
                              <a:off x="4855845" y="1356326"/>
                              <a:ext cx="851535" cy="4095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D3D05" w:rsidRDefault="000D3D05" w:rsidP="000D3D05">
                                <w:pPr>
                                  <w:pStyle w:val="a5"/>
                                  <w:spacing w:before="0" w:beforeAutospacing="0" w:after="0" w:afterAutospacing="0"/>
                                  <w:jc w:val="both"/>
                                </w:pPr>
                                <w:proofErr w:type="spellStart"/>
                                <w:r>
                                  <w:rPr>
                                    <w:b/>
                                    <w:bCs/>
                                    <w:kern w:val="2"/>
                                    <w:sz w:val="28"/>
                                    <w:szCs w:val="28"/>
                                  </w:rPr>
                                  <w:t>Eduicots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668" name="组合 668"/>
                          <wpg:cNvGrpSpPr/>
                          <wpg:grpSpPr>
                            <a:xfrm>
                              <a:off x="0" y="0"/>
                              <a:ext cx="5300293" cy="5295331"/>
                              <a:chOff x="0" y="0"/>
                              <a:chExt cx="5300293" cy="5295331"/>
                            </a:xfrm>
                          </wpg:grpSpPr>
                          <wps:wsp>
                            <wps:cNvPr id="661" name="文本框 553"/>
                            <wps:cNvSpPr txBox="1"/>
                            <wps:spPr>
                              <a:xfrm rot="16200000">
                                <a:off x="4303643" y="3462288"/>
                                <a:ext cx="930275" cy="4089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0D3D05" w:rsidRDefault="000D3D05" w:rsidP="000D3D05">
                                  <w:pPr>
                                    <w:pStyle w:val="a5"/>
                                    <w:spacing w:before="0" w:beforeAutospacing="0" w:after="0" w:afterAutospacing="0"/>
                                    <w:jc w:val="both"/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sz w:val="28"/>
                                      <w:szCs w:val="28"/>
                                    </w:rPr>
                                    <w:t>Monocots</w:t>
                                  </w:r>
                                </w:p>
                              </w:txbxContent>
                            </wps:txbx>
                            <wps:bodyPr rot="0" spcFirstLastPara="0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667" name="组合 667"/>
                            <wpg:cNvGrpSpPr/>
                            <wpg:grpSpPr>
                              <a:xfrm>
                                <a:off x="0" y="0"/>
                                <a:ext cx="5300293" cy="5295331"/>
                                <a:chOff x="0" y="0"/>
                                <a:chExt cx="5300293" cy="5295331"/>
                              </a:xfrm>
                            </wpg:grpSpPr>
                            <wps:wsp>
                              <wps:cNvPr id="662" name="文本框 553"/>
                              <wps:cNvSpPr txBox="1"/>
                              <wps:spPr>
                                <a:xfrm>
                                  <a:off x="3326121" y="4154484"/>
                                  <a:ext cx="1226820" cy="4089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0D3D05" w:rsidRDefault="0037102F" w:rsidP="000D3D05">
                                    <w:pPr>
                                      <w:pStyle w:val="a5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b/>
                                        <w:bCs/>
                                        <w:kern w:val="2"/>
                                        <w:sz w:val="28"/>
                                        <w:szCs w:val="28"/>
                                      </w:rPr>
                                      <w:t>Gymnosperm</w:t>
                                    </w:r>
                                  </w:p>
                                </w:txbxContent>
                              </wps:txbx>
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666" name="组合 666"/>
                              <wpg:cNvGrpSpPr/>
                              <wpg:grpSpPr>
                                <a:xfrm>
                                  <a:off x="0" y="0"/>
                                  <a:ext cx="5300293" cy="5295331"/>
                                  <a:chOff x="0" y="0"/>
                                  <a:chExt cx="5300293" cy="5295331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664" name="图片 664" descr="D:\clustal\sRNA\SGS\SGS3.emf"/>
                                  <pic:cNvPicPr/>
                                </pic:nvPicPr>
                                <pic:blipFill>
                                  <a:blip r:embed="rId1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00293" cy="529533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665" name="图片 665" descr="D:\arrennew\Desktop\未标题-1.gif"/>
                                  <pic:cNvPicPr/>
                                </pic:nvPicPr>
                                <pic:blipFill>
                                  <a:blip r:embed="rId7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1531129" y="4375238"/>
                                    <a:ext cx="360680" cy="654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wpg:grpSp>
                          </wpg:grpSp>
                        </wpg:grpSp>
                      </wpg:wgp>
                    </wpc:wpc>
                  </a:graphicData>
                </a:graphic>
              </wp:inline>
            </w:drawing>
          </mc:Choice>
          <mc:Fallback>
            <w:pict>
              <v:group id="画布 652" o:spid="_x0000_s1063" editas="canvas" style="width:6in;height:430.4pt;mso-position-horizontal-relative:char;mso-position-vertical-relative:line" coordsize="54864,54654" o:gfxdata="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">
                <v:shape id="_x0000_s1064" type="#_x0000_t75" style="position:absolute;width:54864;height:54654;visibility:visible;mso-wrap-style:square">
                  <v:fill o:detectmouseclick="t"/>
                  <v:path o:connecttype="none"/>
                </v:shape>
                <v:group id="组合 669" o:spid="_x0000_s1065" style="position:absolute;width:54864;height:52953" coordsize="54864,529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eLGwTFAAAA3AAA&#10;AA8AAAAAAAAAAAAAAAAAqgIAAGRycy9kb3ducmV2LnhtbFBLBQYAAAAABAAEAPoAAACcAwAAAAA=&#10;">
                  <v:shape id="文本框 553" o:spid="_x0000_s1066" type="#_x0000_t202" style="position:absolute;left:48558;top:13563;width:8515;height:409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CPk7sA&#10;AADcAAAADwAAAGRycy9kb3ducmV2LnhtbERPSwrCMBDdC94hjOBOU10UqUYpiuDGhZ8DDM3YFptJ&#10;SdKPtzcLweXj/XeH0TSiJ+drywpWywQEcWF1zaWC5+O82IDwAVljY5kUfMjDYT+d7DDTduAb9fdQ&#10;ihjCPkMFVQhtJqUvKjLol7YljtzLOoMhQldK7XCI4aaR6yRJpcGaY0OFLR0rKt73zijwz6Y/IQ8h&#10;6W6uTs/XYWSTKzWfjfkWRKAx/MU/90UrSNM4P56JR0Duvw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KZQj5O7AAAA3AAAAA8AAAAAAAAAAAAAAAAAmAIAAGRycy9kb3ducmV2Lnht&#10;bFBLBQYAAAAABAAEAPUAAACAAwAAAAA=&#10;" filled="f" stroked="f" strokeweight=".5pt">
                    <v:textbox>
                      <w:txbxContent>
                        <w:p w:rsidR="000D3D05" w:rsidRDefault="000D3D05" w:rsidP="000D3D05">
                          <w:pPr>
                            <w:pStyle w:val="a5"/>
                            <w:spacing w:before="0" w:beforeAutospacing="0" w:after="0" w:afterAutospacing="0"/>
                            <w:jc w:val="both"/>
                          </w:pPr>
                          <w:proofErr w:type="spellStart"/>
                          <w:r>
                            <w:rPr>
                              <w:b/>
                              <w:bCs/>
                              <w:kern w:val="2"/>
                              <w:sz w:val="28"/>
                              <w:szCs w:val="28"/>
                            </w:rPr>
                            <w:t>Eduicots</w:t>
                          </w:r>
                          <w:proofErr w:type="spellEnd"/>
                        </w:p>
                      </w:txbxContent>
                    </v:textbox>
                  </v:shape>
                  <v:group id="组合 668" o:spid="_x0000_s1067" style="position:absolute;width:53002;height:52953" coordsize="53002,529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Me+n8IAAADcAAAADwAAAGRycy9kb3ducmV2LnhtbERPTYvCMBC9C/6HMII3&#10;TbuLRapRRHYXDyJYFxZvQzO2xWZSmmxb/705CB4f73u9HUwtOmpdZVlBPI9AEOdWV1wo+L18z5Yg&#10;nEfWWFsmBQ9ysN2MR2tMte35TF3mCxFC2KWooPS+SaV0eUkG3dw2xIG72dagD7AtpG6xD+Gmlh9R&#10;lEiDFYeGEhval5Tfs3+j4KfHfvcZf3XH+23/uF4Wp79jTEpNJ8NuBcLT4N/il/ugFSRJWBvOhCM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jHvp/CAAAA3AAAAA8A&#10;AAAAAAAAAAAAAAAAqgIAAGRycy9kb3ducmV2LnhtbFBLBQYAAAAABAAEAPoAAACZAwAAAAA=&#10;">
                    <v:shape id="文本框 553" o:spid="_x0000_s1068" type="#_x0000_t202" style="position:absolute;left:43037;top:34622;width:9302;height:408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wqCL4A&#10;AADcAAAADwAAAGRycy9kb3ducmV2LnhtbESPzQrCMBCE74LvEFbwpqkeitRGEUXw4sGfB1iatS02&#10;m5LEtr69EQSPw8x8w+TbwTSiI+drywoW8wQEcWF1zaWC++04W4HwAVljY5kUvMnDdjMe5Zhp2/OF&#10;umsoRYSwz1BBFUKbSemLigz6uW2Jo/ewzmCI0pVSO+wj3DRymSSpNFhzXKiwpX1FxfP6Mgr8vekO&#10;yH1IXhdXp8dzP7DZKTWdDLs1iEBD+Id/7ZNWkKYL+J6JR0BuPg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kcKgi+AAAA3AAAAA8AAAAAAAAAAAAAAAAAmAIAAGRycy9kb3ducmV2&#10;LnhtbFBLBQYAAAAABAAEAPUAAACDAwAAAAA=&#10;" filled="f" stroked="f" strokeweight=".5pt">
                      <v:textbox>
                        <w:txbxContent>
                          <w:p w:rsidR="000D3D05" w:rsidRDefault="000D3D05" w:rsidP="000D3D05">
                            <w:pPr>
                              <w:pStyle w:val="a5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b/>
                                <w:bCs/>
                                <w:kern w:val="2"/>
                                <w:sz w:val="28"/>
                                <w:szCs w:val="28"/>
                              </w:rPr>
                              <w:t>Monocots</w:t>
                            </w:r>
                          </w:p>
                        </w:txbxContent>
                      </v:textbox>
                    </v:shape>
                    <v:group id="组合 667" o:spid="_x0000_s1069" style="position:absolute;width:53002;height:52953" coordsize="53002,529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lYKu3FAAAA3AAA&#10;AA8AAAAAAAAAAAAAAAAAqgIAAGRycy9kb3ducmV2LnhtbFBLBQYAAAAABAAEAPoAAACcAwAAAAA=&#10;">
                      <v:shape id="文本框 553" o:spid="_x0000_s1070" type="#_x0000_t202" style="position:absolute;left:33261;top:41544;width:12268;height:40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7BvsYA&#10;AADcAAAADwAAAGRycy9kb3ducmV2LnhtbESPQWsCMRSE70L/Q3gFL0Wzelhka5S2UBFplaqIx8fm&#10;uVncvCxJ1PXfN4WCx2FmvmGm88424ko+1I4VjIYZCOLS6ZorBfvd52ACIkRkjY1jUnCnAPPZU2+K&#10;hXY3/qHrNlYiQTgUqMDE2BZShtKQxTB0LXHyTs5bjEn6SmqPtwS3jRxnWS4t1pwWDLb0Yag8by9W&#10;wdmsXjbZ4vv9kC/vfr27uKP/OirVf+7eXkFE6uIj/N9eagV5Poa/M+kIyN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r7BvsYAAADcAAAADwAAAAAAAAAAAAAAAACYAgAAZHJz&#10;L2Rvd25yZXYueG1sUEsFBgAAAAAEAAQA9QAAAIsDAAAAAA==&#10;" filled="f" stroked="f" strokeweight=".5pt">
                        <v:textbox>
                          <w:txbxContent>
                            <w:p w:rsidR="000D3D05" w:rsidRDefault="0037102F" w:rsidP="000D3D05">
                              <w:pPr>
                                <w:pStyle w:val="a5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b/>
                                  <w:bCs/>
                                  <w:kern w:val="2"/>
                                  <w:sz w:val="28"/>
                                  <w:szCs w:val="28"/>
                                </w:rPr>
                                <w:t>Gymnosperm</w:t>
                              </w:r>
                            </w:p>
                          </w:txbxContent>
                        </v:textbox>
                      </v:shape>
                      <v:group id="组合 666" o:spid="_x0000_s1071" style="position:absolute;width:53002;height:52953" coordsize="53002,529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hSPdsYAAADc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SQK3&#10;M+EIyPU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2FI92xgAAANwA&#10;AAAPAAAAAAAAAAAAAAAAAKoCAABkcnMvZG93bnJldi54bWxQSwUGAAAAAAQABAD6AAAAnQMAAAAA&#10;">
                        <v:shape id="图片 664" o:spid="_x0000_s1072" type="#_x0000_t75" style="position:absolute;width:53002;height:529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oLTa3FAAAA3AAAAA8AAABkcnMvZG93bnJldi54bWxEj1FrwkAQhN8L/Q/HFvpS9NIiIcRcRAoF&#10;S0EwCr6uuTUXzO2luatJ/70nFPo4zM43O8Vqsp240uBbxwpe5wkI4trplhsFh/3HLAPhA7LGzjEp&#10;+CUPq/LxocBcu5F3dK1CIyKEfY4KTAh9LqWvDVn0c9cTR+/sBoshyqGResAxwm0n35IklRZbjg0G&#10;e3o3VF+qHxvfqNqXaeO32dF87upxNKfvA38p9fw0rZcgAk3h//gvvdEK0nQB9zGRALK8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6C02txQAAANwAAAAPAAAAAAAAAAAAAAAA&#10;AJ8CAABkcnMvZG93bnJldi54bWxQSwUGAAAAAAQABAD3AAAAkQMAAAAA&#10;">
                          <v:imagedata r:id="rId18" o:title="SGS3"/>
                        </v:shape>
                        <v:shape id="图片 665" o:spid="_x0000_s1073" type="#_x0000_t75" style="position:absolute;left:15311;top:43752;width:3607;height:6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/9trLEAAAA3AAAAA8AAABkcnMvZG93bnJldi54bWxEj09rwkAUxO9Cv8PyCt5004JBUlcpJUJv&#10;arSeH9nXJG32bciu+eOndwXB4zAzv2FWm8HUoqPWVZYVvM0jEMS51RUXCk7H7WwJwnlkjbVlUjCS&#10;g836ZbLCRNueD9RlvhABwi5BBaX3TSKly0sy6Oa2IQ7er20N+iDbQuoW+wA3tXyPolgarDgslNjQ&#10;V0n5f3YxCtK/c39Ju116/pHmsB/32dZcR6Wmr8PnBwhPg3+GH+1vrSCOF3A/E46AXN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/9trLEAAAA3AAAAA8AAAAAAAAAAAAAAAAA&#10;nwIAAGRycy9kb3ducmV2LnhtbFBLBQYAAAAABAAEAPcAAACQAwAAAAA=&#10;">
                          <v:imagedata r:id="rId9" o:title="未标题-1"/>
                        </v:shape>
                      </v:group>
                    </v:group>
                  </v:group>
                </v:group>
                <w10:anchorlock/>
              </v:group>
            </w:pict>
          </mc:Fallback>
        </mc:AlternateContent>
      </w:r>
    </w:p>
    <w:sectPr w:rsidR="000D3D05" w:rsidRPr="008B6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52EA" w:rsidRDefault="007A52EA" w:rsidP="000D3D05">
      <w:r>
        <w:separator/>
      </w:r>
    </w:p>
  </w:endnote>
  <w:endnote w:type="continuationSeparator" w:id="0">
    <w:p w:rsidR="007A52EA" w:rsidRDefault="007A52EA" w:rsidP="000D3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52EA" w:rsidRDefault="007A52EA" w:rsidP="000D3D05">
      <w:r>
        <w:separator/>
      </w:r>
    </w:p>
  </w:footnote>
  <w:footnote w:type="continuationSeparator" w:id="0">
    <w:p w:rsidR="007A52EA" w:rsidRDefault="007A52EA" w:rsidP="000D3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088"/>
    <w:rsid w:val="000D3D05"/>
    <w:rsid w:val="00167088"/>
    <w:rsid w:val="0037102F"/>
    <w:rsid w:val="005105E7"/>
    <w:rsid w:val="006C16A8"/>
    <w:rsid w:val="007A52EA"/>
    <w:rsid w:val="008C3F20"/>
    <w:rsid w:val="00BF0E6F"/>
    <w:rsid w:val="00CF55C8"/>
    <w:rsid w:val="00D16E2A"/>
    <w:rsid w:val="00DB328A"/>
    <w:rsid w:val="00EF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D0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3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3D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3D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3D05"/>
    <w:rPr>
      <w:sz w:val="18"/>
      <w:szCs w:val="18"/>
    </w:rPr>
  </w:style>
  <w:style w:type="paragraph" w:styleId="a5">
    <w:name w:val="Normal (Web)"/>
    <w:basedOn w:val="a"/>
    <w:uiPriority w:val="99"/>
    <w:unhideWhenUsed/>
    <w:rsid w:val="000D3D05"/>
    <w:pPr>
      <w:widowControl/>
      <w:spacing w:before="100" w:beforeAutospacing="1" w:after="100" w:afterAutospacing="1"/>
      <w:jc w:val="left"/>
    </w:pPr>
    <w:rPr>
      <w:kern w:val="0"/>
      <w:sz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0D3D0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3D0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D0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3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3D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3D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3D05"/>
    <w:rPr>
      <w:sz w:val="18"/>
      <w:szCs w:val="18"/>
    </w:rPr>
  </w:style>
  <w:style w:type="paragraph" w:styleId="a5">
    <w:name w:val="Normal (Web)"/>
    <w:basedOn w:val="a"/>
    <w:uiPriority w:val="99"/>
    <w:unhideWhenUsed/>
    <w:rsid w:val="000D3D05"/>
    <w:pPr>
      <w:widowControl/>
      <w:spacing w:before="100" w:beforeAutospacing="1" w:after="100" w:afterAutospacing="1"/>
      <w:jc w:val="left"/>
    </w:pPr>
    <w:rPr>
      <w:kern w:val="0"/>
      <w:sz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0D3D0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3D0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gi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indows 用户</cp:lastModifiedBy>
  <cp:revision>6</cp:revision>
  <dcterms:created xsi:type="dcterms:W3CDTF">2014-10-16T02:00:00Z</dcterms:created>
  <dcterms:modified xsi:type="dcterms:W3CDTF">2015-05-20T07:16:00Z</dcterms:modified>
</cp:coreProperties>
</file>